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1659"/>
        <w:gridCol w:w="3763"/>
      </w:tblGrid>
      <w:tr>
        <w:trPr/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/Reverse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-A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ACAGGTAGACTCTTTGAAAATATGTGTAA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ATGGGAGGCAATTTATACTGTTAATG</w:t>
            </w:r>
          </w:p>
        </w:tc>
      </w:tr>
      <w:tr>
        <w:trPr/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-B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CACCTAAATCCATTCAGTCAGTGTA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TGGCAGAAAGCATTACCTTTG</w:t>
            </w:r>
          </w:p>
        </w:tc>
      </w:tr>
      <w:tr>
        <w:trPr/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-C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TTTTGTGTCTCCACCCCAAA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ACACTTAGGTGGCAGTTTTAATTCAT</w:t>
            </w:r>
          </w:p>
        </w:tc>
      </w:tr>
      <w:tr>
        <w:trPr/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-F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ATGCAGAGTTTTTTGTTGTTTTCTAG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CCTAAAGTCTCTCACAAAGAACAGA</w:t>
            </w:r>
          </w:p>
        </w:tc>
      </w:tr>
      <w:tr>
        <w:trPr/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f2-A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AAAGGAGAGGCTAGCCAGA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AAGCCCTTCCAAGAACTGG</w:t>
            </w:r>
          </w:p>
        </w:tc>
      </w:tr>
      <w:tr>
        <w:trPr/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f2-B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GGAATGAGCCACCAGAGTA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GCTCTTGCTTCCATAGCAC</w:t>
            </w:r>
          </w:p>
        </w:tc>
      </w:tr>
      <w:tr>
        <w:trPr/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Il4-A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GGTGTGCTCAAGGCAGACT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CCAATCAGCACCTCTCTTC</w:t>
            </w:r>
          </w:p>
        </w:tc>
      </w:tr>
      <w:tr>
        <w:trPr/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g-A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CACAAGAATGGCACAGGT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ACCTGATCGAAGGCTCCTC</w:t>
            </w:r>
          </w:p>
        </w:tc>
      </w:tr>
      <w:tr>
        <w:trPr/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7-A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GAGACAGATGTTGCCCG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GTGCAATAACGCAACCTG</w:t>
            </w:r>
          </w:p>
        </w:tc>
      </w:tr>
      <w:tr>
        <w:trPr/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7-B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CCTCATGTCTCTCGCTACTCC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TTAACACCAACGGAACACG</w:t>
            </w:r>
          </w:p>
        </w:tc>
      </w:tr>
      <w:tr>
        <w:trPr/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p3-A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GCGAGGTCTGCGGCTTCC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CACTTTCGCCAGCAGAGCT</w:t>
            </w:r>
          </w:p>
        </w:tc>
      </w:tr>
      <w:tr>
        <w:trPr/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p3-B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GATCCTCCAACGTCTCAC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GGAAATTTTGAAATTTTG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center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07:43:00Z</dcterms:created>
  <dc:creator>jtagbar</dc:creator>
  <dc:description/>
  <cp:keywords/>
  <dc:language>en-US</dc:language>
  <cp:lastModifiedBy>jtagbar</cp:lastModifiedBy>
  <dcterms:modified xsi:type="dcterms:W3CDTF">2012-03-13T07:43:00Z</dcterms:modified>
  <cp:revision>2</cp:revision>
  <dc:subject/>
  <dc:title/>
</cp:coreProperties>
</file>